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D83DC" w14:textId="387B0BAA" w:rsidR="00120806" w:rsidRDefault="00120806">
      <w:r>
        <w:t>Supplementary Table 1 Full Academic Data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1947"/>
        <w:gridCol w:w="1043"/>
        <w:gridCol w:w="1595"/>
        <w:gridCol w:w="1800"/>
        <w:gridCol w:w="1980"/>
      </w:tblGrid>
      <w:tr w:rsidR="00120806" w:rsidRPr="00120806" w14:paraId="33601E65" w14:textId="77777777" w:rsidTr="00120806">
        <w:trPr>
          <w:trHeight w:val="570"/>
        </w:trPr>
        <w:tc>
          <w:tcPr>
            <w:tcW w:w="2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DD20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FB33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nned LOA students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C6EB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planned LOA students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F4B8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ditional Year 3 students </w:t>
            </w:r>
          </w:p>
        </w:tc>
      </w:tr>
      <w:tr w:rsidR="00120806" w:rsidRPr="00120806" w14:paraId="5883359A" w14:textId="77777777" w:rsidTr="00120806">
        <w:trPr>
          <w:trHeight w:val="755"/>
        </w:trPr>
        <w:tc>
          <w:tcPr>
            <w:tcW w:w="1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E395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 for Academic Data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8B44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Students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9C20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4B18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 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7BEE6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2 </w:t>
            </w:r>
          </w:p>
        </w:tc>
      </w:tr>
      <w:tr w:rsidR="00120806" w:rsidRPr="00120806" w14:paraId="0BB3D2E9" w14:textId="77777777" w:rsidTr="00120806">
        <w:trPr>
          <w:trHeight w:val="710"/>
        </w:trPr>
        <w:tc>
          <w:tcPr>
            <w:tcW w:w="1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C29B1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3AF3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Eligible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595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2903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 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C19BA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120806" w:rsidRPr="00120806" w14:paraId="298189EB" w14:textId="77777777" w:rsidTr="00120806">
        <w:trPr>
          <w:trHeight w:val="800"/>
        </w:trPr>
        <w:tc>
          <w:tcPr>
            <w:tcW w:w="1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DC0F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# (%) Students with Academic Concern During Pre-Clerkship Years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F3C2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Students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017D1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(2%)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8B8F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 (73%) *** 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CD69A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 (4%) </w:t>
            </w:r>
          </w:p>
        </w:tc>
      </w:tr>
      <w:tr w:rsidR="00120806" w:rsidRPr="00120806" w14:paraId="2FD9D910" w14:textId="77777777" w:rsidTr="00120806">
        <w:trPr>
          <w:trHeight w:val="780"/>
        </w:trPr>
        <w:tc>
          <w:tcPr>
            <w:tcW w:w="1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4CA25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DC1D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Eligible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02E1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(7%)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2A03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 (42%) 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F785F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120806" w:rsidRPr="00120806" w14:paraId="4560B406" w14:textId="77777777" w:rsidTr="00120806">
        <w:trPr>
          <w:trHeight w:val="647"/>
        </w:trPr>
        <w:tc>
          <w:tcPr>
            <w:tcW w:w="1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FABA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erage USMLE Step 1 Score ^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8915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Students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F0D4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B4C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263D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 shown</w:t>
            </w:r>
          </w:p>
        </w:tc>
      </w:tr>
      <w:tr w:rsidR="00120806" w:rsidRPr="00120806" w14:paraId="3A16C2F8" w14:textId="77777777" w:rsidTr="00120806">
        <w:trPr>
          <w:trHeight w:val="620"/>
        </w:trPr>
        <w:tc>
          <w:tcPr>
            <w:tcW w:w="1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170F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5BDD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Eligible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F6B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A49E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52EF1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120806" w:rsidRPr="00120806" w14:paraId="013A435F" w14:textId="77777777" w:rsidTr="00120806">
        <w:trPr>
          <w:trHeight w:val="800"/>
        </w:trPr>
        <w:tc>
          <w:tcPr>
            <w:tcW w:w="1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81C2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# (%) USMLE Step 1 Failur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A4E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Students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F8F2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 (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639C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 (32%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2FB6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 shown</w:t>
            </w:r>
          </w:p>
        </w:tc>
      </w:tr>
      <w:tr w:rsidR="00120806" w:rsidRPr="00120806" w14:paraId="162445E2" w14:textId="77777777" w:rsidTr="00120806">
        <w:trPr>
          <w:trHeight w:val="620"/>
        </w:trPr>
        <w:tc>
          <w:tcPr>
            <w:tcW w:w="1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3681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C608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Eligible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1E12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961F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(25%)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E739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120806" w:rsidRPr="00120806" w14:paraId="3447B8FE" w14:textId="77777777" w:rsidTr="00120806">
        <w:trPr>
          <w:trHeight w:val="710"/>
        </w:trPr>
        <w:tc>
          <w:tcPr>
            <w:tcW w:w="1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B038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# (%) Students with Academic Concern During Clerkship Year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01E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Students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BF2E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(2%) 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E0D65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 (41%)  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B2AF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 (3%) </w:t>
            </w:r>
          </w:p>
        </w:tc>
      </w:tr>
      <w:tr w:rsidR="00120806" w:rsidRPr="00120806" w14:paraId="13045E90" w14:textId="77777777" w:rsidTr="00120806">
        <w:trPr>
          <w:trHeight w:val="720"/>
        </w:trPr>
        <w:tc>
          <w:tcPr>
            <w:tcW w:w="1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0C4CF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1F8D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Eligible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42B5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(21%)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F57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(25%) 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ABCA8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120806" w:rsidRPr="00120806" w14:paraId="157AAB07" w14:textId="77777777" w:rsidTr="00120806">
        <w:trPr>
          <w:trHeight w:val="602"/>
        </w:trPr>
        <w:tc>
          <w:tcPr>
            <w:tcW w:w="1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7296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# (%) Students Delayed Graduation After Starting Clerkship Year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A7C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Students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55B7A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 (10%) 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3D86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(14%) ** 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0E3A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 (9%) </w:t>
            </w:r>
          </w:p>
        </w:tc>
      </w:tr>
      <w:tr w:rsidR="00120806" w:rsidRPr="00120806" w14:paraId="02CECDBF" w14:textId="77777777" w:rsidTr="00120806">
        <w:trPr>
          <w:trHeight w:val="800"/>
        </w:trPr>
        <w:tc>
          <w:tcPr>
            <w:tcW w:w="1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EADC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C00D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Eligible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B386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(21%)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FECF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 (50%) 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C30F5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120806" w:rsidRPr="00120806" w14:paraId="30744C24" w14:textId="77777777" w:rsidTr="00120806">
        <w:trPr>
          <w:trHeight w:val="620"/>
        </w:trPr>
        <w:tc>
          <w:tcPr>
            <w:tcW w:w="1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C85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# (%)  Attrition from Medical Schoo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9509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Students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6C8A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F9DC2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(2%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FB16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120806" w:rsidRPr="00120806" w14:paraId="78AA9F67" w14:textId="77777777" w:rsidTr="00120806">
        <w:trPr>
          <w:trHeight w:val="660"/>
        </w:trPr>
        <w:tc>
          <w:tcPr>
            <w:tcW w:w="1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9D00D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6DCC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CM Eligible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3F451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8CA8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 (7%)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102F2" w14:textId="77777777" w:rsidR="00120806" w:rsidRPr="00120806" w:rsidRDefault="00120806" w:rsidP="001208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120806" w:rsidRPr="00120806" w14:paraId="046962C9" w14:textId="77777777" w:rsidTr="00120806">
        <w:trPr>
          <w:trHeight w:val="593"/>
        </w:trPr>
        <w:tc>
          <w:tcPr>
            <w:tcW w:w="83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3A0A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 P &lt; .01, ** P between 0.01 and 0.05, *** P between .05 and 0.1.  if unmarked P&gt; 0.1 </w:t>
            </w:r>
          </w:p>
        </w:tc>
      </w:tr>
      <w:tr w:rsidR="00120806" w:rsidRPr="00120806" w14:paraId="35514890" w14:textId="77777777" w:rsidTr="00120806">
        <w:trPr>
          <w:trHeight w:val="440"/>
        </w:trPr>
        <w:tc>
          <w:tcPr>
            <w:tcW w:w="83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AAA7" w14:textId="77777777" w:rsid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^ USMLE Score ratings only show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when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core is available (2019 and prior). </w:t>
            </w:r>
          </w:p>
          <w:p w14:paraId="59FF61A1" w14:textId="0D620F03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 shown for traditional students.</w:t>
            </w:r>
          </w:p>
        </w:tc>
      </w:tr>
    </w:tbl>
    <w:p w14:paraId="095F2B6B" w14:textId="77777777" w:rsidR="008E74E4" w:rsidRDefault="008E74E4"/>
    <w:p w14:paraId="2015A5DA" w14:textId="77777777" w:rsidR="00120806" w:rsidRDefault="00120806"/>
    <w:p w14:paraId="00FEDBA1" w14:textId="6922807E" w:rsidR="00120806" w:rsidRDefault="00120806">
      <w:r>
        <w:lastRenderedPageBreak/>
        <w:t>Supplementary Table 2 Reasons for Leave of Absence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1095"/>
        <w:gridCol w:w="1960"/>
        <w:gridCol w:w="1980"/>
        <w:gridCol w:w="1980"/>
        <w:gridCol w:w="2250"/>
      </w:tblGrid>
      <w:tr w:rsidR="00120806" w:rsidRPr="00120806" w14:paraId="3563A48F" w14:textId="77777777" w:rsidTr="0051172E">
        <w:trPr>
          <w:trHeight w:val="98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2CB4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CFFB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nned LOA RICM students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9AD1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nned LOA RICM-eligible students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F41C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planned LOA RICM students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81C7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planned LOA RICM-eligible students </w:t>
            </w:r>
          </w:p>
        </w:tc>
      </w:tr>
      <w:tr w:rsidR="00120806" w:rsidRPr="00120806" w14:paraId="58B20801" w14:textId="77777777" w:rsidTr="0051172E">
        <w:trPr>
          <w:trHeight w:val="57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BFC4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 for Academic Data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966C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8D5D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2AB6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7609C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 </w:t>
            </w:r>
          </w:p>
        </w:tc>
      </w:tr>
      <w:tr w:rsidR="00120806" w:rsidRPr="00120806" w14:paraId="73CBA8E3" w14:textId="77777777" w:rsidTr="0051172E">
        <w:trPr>
          <w:trHeight w:val="125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E535" w14:textId="77777777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asons for LO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E9BC" w14:textId="53DBF3AB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D-Ph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 36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MD-MP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11, MD-J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, MD-MB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, Researc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B614" w14:textId="1A105F0B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MD-Ph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7, MD-MP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3, MD-J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, MD-MB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, Researc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DC82" w14:textId="2DA69C22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tep 1 Failu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7, Step 1 Delay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2, </w:t>
            </w:r>
            <w:r w:rsidR="0036320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e</w:t>
            </w:r>
            <w:r w:rsidR="0036320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 p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olonged break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2664" w14:textId="413EFCD4" w:rsidR="00120806" w:rsidRPr="00120806" w:rsidRDefault="00120806" w:rsidP="001208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tep 1 Failu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3, Step 1 Delay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- </w:t>
            </w:r>
            <w:r w:rsidRPr="001208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</w:tbl>
    <w:p w14:paraId="4303D709" w14:textId="77777777" w:rsidR="00120806" w:rsidRDefault="00120806"/>
    <w:sectPr w:rsidR="00120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06"/>
    <w:rsid w:val="00120806"/>
    <w:rsid w:val="00363209"/>
    <w:rsid w:val="0051172E"/>
    <w:rsid w:val="005542DE"/>
    <w:rsid w:val="008E74E4"/>
    <w:rsid w:val="00C07ABC"/>
    <w:rsid w:val="00D6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97C7"/>
  <w15:chartTrackingRefBased/>
  <w15:docId w15:val="{298E0DFB-543D-409D-811B-4B57F7BE8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8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8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8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8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8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8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8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8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8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8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8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8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3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6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37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89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1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0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8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6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5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211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36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9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26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1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7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4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78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9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78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66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1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54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5</Words>
  <Characters>1346</Characters>
  <Application>Microsoft Office Word</Application>
  <DocSecurity>0</DocSecurity>
  <Lines>11</Lines>
  <Paragraphs>3</Paragraphs>
  <ScaleCrop>false</ScaleCrop>
  <Company>The Ohio State University Wexner Medical Center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Eric</dc:creator>
  <cp:keywords/>
  <dc:description/>
  <cp:lastModifiedBy>Nolan, Eric</cp:lastModifiedBy>
  <cp:revision>4</cp:revision>
  <dcterms:created xsi:type="dcterms:W3CDTF">2025-02-22T14:08:00Z</dcterms:created>
  <dcterms:modified xsi:type="dcterms:W3CDTF">2025-02-22T14:15:00Z</dcterms:modified>
</cp:coreProperties>
</file>